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D090F" w14:textId="2C5B4ED2" w:rsidR="00FD0786" w:rsidRPr="00D81F54" w:rsidRDefault="00F21E99" w:rsidP="00FD078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C6D78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FD0786" w:rsidRPr="00D81F54">
        <w:rPr>
          <w:rFonts w:ascii="Times New Roman" w:hAnsi="Times New Roman" w:cs="Times New Roman"/>
          <w:b/>
          <w:sz w:val="24"/>
          <w:szCs w:val="24"/>
        </w:rPr>
        <w:t xml:space="preserve">MEDLINE search strategy </w:t>
      </w:r>
    </w:p>
    <w:p w14:paraId="1D6161D0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1. exp Dementia/</w:t>
      </w:r>
    </w:p>
    <w:p w14:paraId="3BF2287A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2. Delirium, Dementia, Amnestic, Cognitive Disorders/</w:t>
      </w:r>
    </w:p>
    <w:p w14:paraId="5407A7D6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3. dement*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44BE9C93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5F899974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5. (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* adj2 bod*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3CD0E01E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6. (chronic adj2 cerebrovascular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3432A4BC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7. ('organic brain disease' or 'organic brain syndrome'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15E67EDD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8. (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cerebr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 xml:space="preserve">* adj2 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deteriorat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469DB176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9. (cerebral* adj2 insufficient*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2AADD928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10. or/1-9</w:t>
      </w:r>
    </w:p>
    <w:p w14:paraId="6A708C79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11. 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activity.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7AC9FFF4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12. 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activities.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326D3977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psychosocial.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23424D98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14. non-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pharmacological.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41A77F02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15. individually-tailor</w:t>
      </w:r>
      <w:proofErr w:type="gramStart"/>
      <w:r w:rsidRPr="00D81F54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51C051CF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16. personally-tailor</w:t>
      </w:r>
      <w:proofErr w:type="gramStart"/>
      <w:r w:rsidRPr="00D81F54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5A0F431F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17. (individual or individuals or individually-cent*</w:t>
      </w:r>
      <w:proofErr w:type="gramStart"/>
      <w:r w:rsidRPr="00D81F5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168EDCB3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18. (meaning* OR meaningful*</w:t>
      </w:r>
      <w:proofErr w:type="gramStart"/>
      <w:r w:rsidRPr="00D81F5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01B569BE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19. 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involvement.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27A63FAB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20. (engagement or engaging</w:t>
      </w:r>
      <w:proofErr w:type="gramStart"/>
      <w:r w:rsidRPr="00D81F5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2FE54BF4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21. occupational</w:t>
      </w:r>
      <w:proofErr w:type="gramStart"/>
      <w:r w:rsidRPr="00D81F54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0A9FAF67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22. 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personhood.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2B18BB24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23. person-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centred.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6ED01ACF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24. 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identity.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40A16305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25. Personhood/ or Patient-Centred Care/</w:t>
      </w:r>
    </w:p>
    <w:p w14:paraId="0A609F58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26. or/11-24</w:t>
      </w:r>
    </w:p>
    <w:p w14:paraId="37CDB55B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27. 10 and 26</w:t>
      </w:r>
    </w:p>
    <w:p w14:paraId="69B33B59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28. randomized controlled trial.pt.</w:t>
      </w:r>
    </w:p>
    <w:p w14:paraId="1BF8B6A0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29. controlled clinical trial.pt.</w:t>
      </w:r>
    </w:p>
    <w:p w14:paraId="2F82E42E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30. 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randomly.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4B787A33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31. 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groups.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67F4C6EC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32. 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placebo.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3480481E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 xml:space="preserve">33. </w:t>
      </w:r>
      <w:proofErr w:type="spellStart"/>
      <w:proofErr w:type="gramStart"/>
      <w:r w:rsidRPr="00D81F54">
        <w:rPr>
          <w:rFonts w:ascii="Times New Roman" w:hAnsi="Times New Roman" w:cs="Times New Roman"/>
          <w:sz w:val="24"/>
          <w:szCs w:val="24"/>
        </w:rPr>
        <w:t>randomi?ed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.ti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385B6E75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34. ('double-blind*' or 'single-blind*'</w:t>
      </w:r>
      <w:proofErr w:type="gramStart"/>
      <w:r w:rsidRPr="00D81F5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26A943E4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35. (RCT or CCT</w:t>
      </w:r>
      <w:proofErr w:type="gramStart"/>
      <w:r w:rsidRPr="00D81F54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D81F54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D81F54">
        <w:rPr>
          <w:rFonts w:ascii="Times New Roman" w:hAnsi="Times New Roman" w:cs="Times New Roman"/>
          <w:sz w:val="24"/>
          <w:szCs w:val="24"/>
        </w:rPr>
        <w:t>,ab</w:t>
      </w:r>
      <w:proofErr w:type="spellEnd"/>
      <w:r w:rsidRPr="00D81F54">
        <w:rPr>
          <w:rFonts w:ascii="Times New Roman" w:hAnsi="Times New Roman" w:cs="Times New Roman"/>
          <w:sz w:val="24"/>
          <w:szCs w:val="24"/>
        </w:rPr>
        <w:t>.</w:t>
      </w:r>
    </w:p>
    <w:p w14:paraId="469E3CF2" w14:textId="77777777" w:rsidR="00FD0786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36. or/28-35</w:t>
      </w:r>
    </w:p>
    <w:p w14:paraId="3F94F5D1" w14:textId="77777777" w:rsidR="00D461EB" w:rsidRPr="00D81F54" w:rsidRDefault="00FD0786" w:rsidP="00D81F54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81F54">
        <w:rPr>
          <w:rFonts w:ascii="Times New Roman" w:hAnsi="Times New Roman" w:cs="Times New Roman"/>
          <w:sz w:val="24"/>
          <w:szCs w:val="24"/>
        </w:rPr>
        <w:t>37. 27 and 36</w:t>
      </w:r>
    </w:p>
    <w:sectPr w:rsidR="00D461EB" w:rsidRPr="00D81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786"/>
    <w:rsid w:val="00197F00"/>
    <w:rsid w:val="0058392B"/>
    <w:rsid w:val="00C023F7"/>
    <w:rsid w:val="00D81F54"/>
    <w:rsid w:val="00DC6D78"/>
    <w:rsid w:val="00F21E99"/>
    <w:rsid w:val="00FD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B2ACE"/>
  <w15:chartTrackingRefBased/>
  <w15:docId w15:val="{AD04CBD0-3A50-4DFA-9137-9DAFFFC49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apkin</dc:creator>
  <cp:keywords/>
  <dc:description/>
  <cp:lastModifiedBy>Lynn Chenoweth</cp:lastModifiedBy>
  <cp:revision>2</cp:revision>
  <dcterms:created xsi:type="dcterms:W3CDTF">2019-02-13T04:10:00Z</dcterms:created>
  <dcterms:modified xsi:type="dcterms:W3CDTF">2019-02-13T04:10:00Z</dcterms:modified>
</cp:coreProperties>
</file>